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FBC" w:rsidRDefault="001B267B" w:rsidP="001B267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B267B">
        <w:rPr>
          <w:rFonts w:ascii="Times New Roman" w:hAnsi="Times New Roman" w:cs="Times New Roman"/>
          <w:b/>
          <w:sz w:val="24"/>
          <w:szCs w:val="24"/>
        </w:rPr>
        <w:t>Table 1. Empirical research on disability and sexuality identified through the scoping review</w:t>
      </w:r>
    </w:p>
    <w:tbl>
      <w:tblPr>
        <w:tblStyle w:val="TableGrid"/>
        <w:tblW w:w="14587" w:type="dxa"/>
        <w:tblLook w:val="04A0" w:firstRow="1" w:lastRow="0" w:firstColumn="1" w:lastColumn="0" w:noHBand="0" w:noVBand="1"/>
      </w:tblPr>
      <w:tblGrid>
        <w:gridCol w:w="1032"/>
        <w:gridCol w:w="1708"/>
        <w:gridCol w:w="3025"/>
        <w:gridCol w:w="1885"/>
        <w:gridCol w:w="3312"/>
        <w:gridCol w:w="1276"/>
        <w:gridCol w:w="2349"/>
      </w:tblGrid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b/>
                <w:sz w:val="20"/>
                <w:szCs w:val="20"/>
              </w:rPr>
            </w:pPr>
            <w:r w:rsidRPr="001B267B">
              <w:rPr>
                <w:b/>
                <w:sz w:val="20"/>
                <w:szCs w:val="20"/>
              </w:rPr>
              <w:t>Year published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b/>
                <w:sz w:val="20"/>
                <w:szCs w:val="20"/>
              </w:rPr>
            </w:pPr>
            <w:r w:rsidRPr="001B267B">
              <w:rPr>
                <w:b/>
                <w:sz w:val="20"/>
                <w:szCs w:val="20"/>
              </w:rPr>
              <w:t>Author(s)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b/>
                <w:sz w:val="20"/>
                <w:szCs w:val="20"/>
              </w:rPr>
            </w:pPr>
            <w:r w:rsidRPr="001B267B">
              <w:rPr>
                <w:b/>
                <w:sz w:val="20"/>
                <w:szCs w:val="20"/>
              </w:rPr>
              <w:t>Main topic (sub-topic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b/>
                <w:sz w:val="20"/>
                <w:szCs w:val="20"/>
              </w:rPr>
            </w:pPr>
            <w:r w:rsidRPr="001B267B">
              <w:rPr>
                <w:b/>
                <w:sz w:val="20"/>
                <w:szCs w:val="20"/>
              </w:rPr>
              <w:t>Country of origin (world bank income classification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b/>
                <w:sz w:val="20"/>
                <w:szCs w:val="20"/>
              </w:rPr>
            </w:pPr>
            <w:r w:rsidRPr="001B267B">
              <w:rPr>
                <w:b/>
                <w:sz w:val="20"/>
                <w:szCs w:val="20"/>
              </w:rPr>
              <w:t>Key participant group (sub-group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1B267B">
              <w:rPr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b/>
                <w:sz w:val="20"/>
                <w:szCs w:val="20"/>
              </w:rPr>
            </w:pPr>
            <w:r w:rsidRPr="001B267B">
              <w:rPr>
                <w:b/>
                <w:sz w:val="20"/>
                <w:szCs w:val="20"/>
              </w:rPr>
              <w:t>Primary methodology(s)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heausuwantavee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Attitudes to disability and sexuality (community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hailand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and without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0 (25 with disabilities)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dencher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sectionality (disability, gender, culture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d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rents (of people with intellectual disabilitie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46 (23 pairs of parents)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otgieter &amp; Khan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7</w:t>
            </w:r>
          </w:p>
        </w:tc>
        <w:tc>
          <w:tcPr>
            <w:tcW w:w="2349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Rodarte &amp; Munoz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exico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609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mith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Zamb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Yousafza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; Access to sexual education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Rwanda (low), Uganda (low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23</w:t>
            </w:r>
          </w:p>
        </w:tc>
        <w:tc>
          <w:tcPr>
            <w:tcW w:w="2349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Ozgul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Wazikil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,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7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ddlakhu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, Intersectionality (disability, gender, culture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d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4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7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Wijesinghe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ri Lank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41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8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llen-Leigh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arental attitudes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exico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rents (of people with intellectual disabilities)</w:t>
            </w:r>
          </w:p>
        </w:tc>
        <w:tc>
          <w:tcPr>
            <w:tcW w:w="1276" w:type="dxa"/>
            <w:hideMark/>
          </w:tcPr>
          <w:p w:rsidR="001B267B" w:rsidRPr="001B267B" w:rsidRDefault="003442E8" w:rsidP="00D40B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“2 focus groups”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8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raathen &amp; Kvam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 xml:space="preserve">Self-attitudes/knowledge/experiences, Intersectionality (disability, </w:t>
            </w:r>
            <w:r w:rsidRPr="001B267B">
              <w:rPr>
                <w:sz w:val="20"/>
                <w:szCs w:val="20"/>
              </w:rPr>
              <w:lastRenderedPageBreak/>
              <w:t>gender, culture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lastRenderedPageBreak/>
              <w:t>Malawi (low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8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Enwerij &amp; Enwerij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igeria (low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27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8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Kvam &amp; Braathen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, Intersectionality (disability, gender, culture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alawi (low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8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endes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razil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and without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90 (40  with disabilities)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9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abu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dia (low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56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,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9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Hanass-Hancock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sectionality (gender, 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5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9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sler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learning)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6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9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hasa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various professional community role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,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9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6D447C" w:rsidP="00D40B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zikil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6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kkus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yhan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nursing student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25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Dabirian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ran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4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de Andrade &amp; Baloli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sensory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7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Dourado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Attitudes to disability and sexuality (of spouses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razil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mental health) disabilities and their spous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6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aart &amp; Jelsma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9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lastRenderedPageBreak/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orales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community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exico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out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Experiment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Rohleder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; Access to sexual education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disability organisation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1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;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Rohleder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; Access to sexual education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disability organisation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4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0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ouko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ameroon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sensory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kinci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nursing student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4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kinc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nursing student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6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rulogun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iger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, 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67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Eide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, Access to sexual and reproductive healthcare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85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Gomez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hilippines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sensory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Julia &amp; Othman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, Access to sexual and reproductive healthcar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alaysi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cKenzie &amp; Swartz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community); Intersectionality (culture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out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Q methodolog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orales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arental, 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exico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rents, caregivers (of people with learning disabilitie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70 (120 parents)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Experimental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ayem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angladesh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childr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humba &amp; Abosi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otswan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sensory) disabilities (childr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ran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 xml:space="preserve">Access to sexual and reproductive </w:t>
            </w:r>
            <w:r w:rsidRPr="001B267B">
              <w:rPr>
                <w:sz w:val="20"/>
                <w:szCs w:val="20"/>
              </w:rPr>
              <w:lastRenderedPageBreak/>
              <w:t>healthcar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lastRenderedPageBreak/>
              <w:t xml:space="preserve">Sierra Leone (low </w:t>
            </w:r>
            <w:r w:rsidRPr="001B267B">
              <w:rPr>
                <w:sz w:val="20"/>
                <w:szCs w:val="20"/>
              </w:rPr>
              <w:lastRenderedPageBreak/>
              <w:t>incom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lastRenderedPageBreak/>
              <w:t xml:space="preserve">People with and without disabilities </w:t>
            </w:r>
            <w:r w:rsidRPr="001B267B">
              <w:rPr>
                <w:sz w:val="20"/>
                <w:szCs w:val="20"/>
              </w:rPr>
              <w:lastRenderedPageBreak/>
              <w:t>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lastRenderedPageBreak/>
              <w:t>235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1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Yazic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healthcare student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25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al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ardoso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razil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8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all &amp; Swartz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 (HIV); Access to sexual and reproductive healthcare; 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teacher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;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Oladunni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iger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5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Oladunni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iger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4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Olowookere &amp; Adewole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Intersectionality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iger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99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n and Ye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Attitudes to disability and sexuality (community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hin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intellectual)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Life storie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Rohleder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special education school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4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2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Rohleder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; Intersectionality (disability, gender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85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Javier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[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olombi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and without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84 (42 with disabilities)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Hanass-Hancock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ern, Eastern Africa (various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ational populations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 (secondary data)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cKenzie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Attitudes to disability and sexuality (parents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and parents (of disabled childr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7 (8 parents)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;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prah (a)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; Access to sexual education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Ghan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sensory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9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prah (b)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Access to sexual education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Ghan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sensory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9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Wickenden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Intersectionality (disability, gender, culture, 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Zamb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6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areadi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various professional roles at special education school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imkhada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community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epal (low incom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out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41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rsa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Ethiopia (low incom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childr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7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3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usuman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74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 (secondary data)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derem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Ethiopia (low incom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41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humuza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Uganda (low incom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4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kyuz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ltuntung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married 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stbury &amp; Walji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ambod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and without disabilities (women)</w:t>
            </w:r>
          </w:p>
        </w:tc>
        <w:tc>
          <w:tcPr>
            <w:tcW w:w="1276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54 (177 with disabilities)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happell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9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happell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youth; as co-researcher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rticipatory research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hirawu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; 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teacher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99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De Beaudrap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; Access to sexual education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ern Africa (various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3 studies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eta-analysi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Devries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Uganda (low incom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and without disabilities (childr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706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 (secondary data)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Gurol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arent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rents (of people with intellectual disabilitie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9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Hanass-Hancock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; 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teacher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49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Kassah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, Intersectionality (disability, gender, culture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Ghan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5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;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unymana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Rwanda (low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57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Oksel &amp; Gunduzoglu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hasa &amp; Myaka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various professional community role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6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wartz &amp; Mall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; 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various professional roles at special education school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7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Umoren &amp; Adejumo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iger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and without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6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4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Van Rooy &amp; Mufane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amibi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9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happell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9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de Reus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 (HIV); 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teacher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47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Hanass-Hancock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 (HIV); Attitudes to disability and sexuality (professional, people with disabilities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frica (various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; Professionals (health worker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6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rmative evaluation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kuomola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iger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8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Kok &amp; Akyuz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arent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rents (of people with intellectual disabilitie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44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avuso &amp; Maharaj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; 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6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6D447C" w:rsidP="00D40B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1B267B" w:rsidRPr="001B267B">
              <w:rPr>
                <w:sz w:val="20"/>
                <w:szCs w:val="20"/>
              </w:rPr>
              <w:t>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Olaleye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Access to sexual education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iger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Owiredu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Ghan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35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arsons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Zambi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ta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Intersectionality (disability, gender, culture, sexuality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Zimbabwe (low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ase stud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aleh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ran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sensory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38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alehi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ran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83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anabe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; Intersectionality (disability, gender, culture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Kenya (lower middle), Nepal (low), Uganda (low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refugee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87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5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Yilmaz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8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ltundag &amp; Calbayram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intellectual) disabilities (women, 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54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Experimental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ng &amp; Lee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; 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alaysia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teacher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14</w:t>
            </w:r>
          </w:p>
        </w:tc>
        <w:tc>
          <w:tcPr>
            <w:tcW w:w="2349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Bornman &amp; Rathbone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education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intellectual)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; Social storie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happell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Intersectionality (disability, gender, culture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Ganle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Ghana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disabilities (women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72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;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Mboua &amp; Touko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ccess to sexual and reproductive healthcare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ameroon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sensory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317</w:t>
            </w:r>
          </w:p>
        </w:tc>
        <w:tc>
          <w:tcPr>
            <w:tcW w:w="2349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Nyokangi &amp; Phasa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xual abuse/violence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outh Africa (upp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intellectual) disabilities (youth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6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Focus groups; 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arkang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Self-attitudes/knowledge/experiences; Access to sexual and reproductive healthcare (HIV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ameroon (lower middle)</w:t>
            </w:r>
          </w:p>
        </w:tc>
        <w:tc>
          <w:tcPr>
            <w:tcW w:w="331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eople with (physical) disabilities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10</w:t>
            </w:r>
          </w:p>
        </w:tc>
        <w:tc>
          <w:tcPr>
            <w:tcW w:w="2349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Interviews</w:t>
            </w:r>
          </w:p>
        </w:tc>
      </w:tr>
      <w:tr w:rsidR="001B267B" w:rsidRPr="001B267B" w:rsidTr="001B267B">
        <w:trPr>
          <w:trHeight w:val="300"/>
        </w:trPr>
        <w:tc>
          <w:tcPr>
            <w:tcW w:w="1032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016</w:t>
            </w:r>
          </w:p>
        </w:tc>
        <w:tc>
          <w:tcPr>
            <w:tcW w:w="1708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gut et al.</w:t>
            </w:r>
          </w:p>
        </w:tc>
        <w:tc>
          <w:tcPr>
            <w:tcW w:w="302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Attitudes to disability and sexuality (professional)</w:t>
            </w:r>
          </w:p>
        </w:tc>
        <w:tc>
          <w:tcPr>
            <w:tcW w:w="1885" w:type="dxa"/>
            <w:noWrap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Turkey (upper middle)</w:t>
            </w:r>
          </w:p>
        </w:tc>
        <w:tc>
          <w:tcPr>
            <w:tcW w:w="3312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Professionals (nursing students)</w:t>
            </w:r>
          </w:p>
        </w:tc>
        <w:tc>
          <w:tcPr>
            <w:tcW w:w="1276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255</w:t>
            </w:r>
          </w:p>
        </w:tc>
        <w:tc>
          <w:tcPr>
            <w:tcW w:w="2349" w:type="dxa"/>
            <w:hideMark/>
          </w:tcPr>
          <w:p w:rsidR="001B267B" w:rsidRPr="001B267B" w:rsidRDefault="001B267B" w:rsidP="00D40B4B">
            <w:pPr>
              <w:jc w:val="center"/>
              <w:rPr>
                <w:sz w:val="20"/>
                <w:szCs w:val="20"/>
              </w:rPr>
            </w:pPr>
            <w:r w:rsidRPr="001B267B">
              <w:rPr>
                <w:sz w:val="20"/>
                <w:szCs w:val="20"/>
              </w:rPr>
              <w:t>Cross-sectional survey</w:t>
            </w:r>
          </w:p>
        </w:tc>
      </w:tr>
    </w:tbl>
    <w:p w:rsidR="001B267B" w:rsidRPr="001B267B" w:rsidRDefault="001B267B" w:rsidP="001B267B">
      <w:pPr>
        <w:rPr>
          <w:rFonts w:ascii="Times New Roman" w:hAnsi="Times New Roman" w:cs="Times New Roman"/>
          <w:b/>
          <w:sz w:val="24"/>
          <w:szCs w:val="24"/>
        </w:rPr>
      </w:pPr>
    </w:p>
    <w:sectPr w:rsidR="001B267B" w:rsidRPr="001B267B" w:rsidSect="001B267B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837" w:rsidRDefault="00873837" w:rsidP="001B267B">
      <w:pPr>
        <w:spacing w:after="0" w:line="240" w:lineRule="auto"/>
      </w:pPr>
      <w:r>
        <w:separator/>
      </w:r>
    </w:p>
  </w:endnote>
  <w:endnote w:type="continuationSeparator" w:id="0">
    <w:p w:rsidR="00873837" w:rsidRDefault="00873837" w:rsidP="001B26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08083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0CEE" w:rsidRDefault="00D80C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7C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80CEE" w:rsidRDefault="00D80C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837" w:rsidRDefault="00873837" w:rsidP="001B267B">
      <w:pPr>
        <w:spacing w:after="0" w:line="240" w:lineRule="auto"/>
      </w:pPr>
      <w:r>
        <w:separator/>
      </w:r>
    </w:p>
  </w:footnote>
  <w:footnote w:type="continuationSeparator" w:id="0">
    <w:p w:rsidR="00873837" w:rsidRDefault="00873837" w:rsidP="001B26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67B"/>
    <w:rsid w:val="001B267B"/>
    <w:rsid w:val="00310D71"/>
    <w:rsid w:val="003442E8"/>
    <w:rsid w:val="00497CFB"/>
    <w:rsid w:val="006D447C"/>
    <w:rsid w:val="00873837"/>
    <w:rsid w:val="009E085B"/>
    <w:rsid w:val="009F618A"/>
    <w:rsid w:val="00B312D2"/>
    <w:rsid w:val="00B4611B"/>
    <w:rsid w:val="00D8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928909-0C1F-4BCD-9AD4-E225D39DA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B267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267B"/>
    <w:rPr>
      <w:color w:val="954F72"/>
      <w:u w:val="single"/>
    </w:rPr>
  </w:style>
  <w:style w:type="paragraph" w:customStyle="1" w:styleId="xl65">
    <w:name w:val="xl65"/>
    <w:basedOn w:val="Normal"/>
    <w:rsid w:val="001B26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B26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1B267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B267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B267B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B2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2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67B"/>
  </w:style>
  <w:style w:type="paragraph" w:styleId="Footer">
    <w:name w:val="footer"/>
    <w:basedOn w:val="Normal"/>
    <w:link w:val="FooterChar"/>
    <w:uiPriority w:val="99"/>
    <w:unhideWhenUsed/>
    <w:rsid w:val="001B2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57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7</Words>
  <Characters>142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L</Company>
  <LinksUpToDate>false</LinksUpToDate>
  <CharactersWithSpaces>1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Carew</dc:creator>
  <cp:lastModifiedBy>Taylor, Zoe</cp:lastModifiedBy>
  <cp:revision>3</cp:revision>
  <cp:lastPrinted>2017-02-22T13:44:00Z</cp:lastPrinted>
  <dcterms:created xsi:type="dcterms:W3CDTF">2017-06-29T09:27:00Z</dcterms:created>
  <dcterms:modified xsi:type="dcterms:W3CDTF">2017-06-29T09:27:00Z</dcterms:modified>
</cp:coreProperties>
</file>